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5"/>
        <w:gridCol w:w="991"/>
        <w:gridCol w:w="568"/>
        <w:gridCol w:w="1286"/>
        <w:gridCol w:w="1533"/>
        <w:gridCol w:w="833"/>
      </w:tblGrid>
      <w:tr w:rsidR="00955D39" w:rsidRPr="002A1EC8" w14:paraId="5B1845DF" w14:textId="77777777" w:rsidTr="004E43DB">
        <w:trPr>
          <w:jc w:val="center"/>
        </w:trPr>
        <w:tc>
          <w:tcPr>
            <w:tcW w:w="12079" w:type="dxa"/>
            <w:gridSpan w:val="6"/>
            <w:tcBorders>
              <w:bottom w:val="single" w:sz="4" w:space="0" w:color="auto"/>
            </w:tcBorders>
            <w:vAlign w:val="center"/>
          </w:tcPr>
          <w:p w14:paraId="782C4CE9" w14:textId="13F03CF1" w:rsidR="00955D39" w:rsidRPr="002A1EC8" w:rsidRDefault="00EC28DB" w:rsidP="00955D3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955D39"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F31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955D39"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Vote counting results </w:t>
            </w:r>
            <w:r w:rsidR="009A6A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r w:rsidR="00955D39"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lood.</w:t>
            </w:r>
          </w:p>
        </w:tc>
      </w:tr>
      <w:tr w:rsidR="00955D39" w:rsidRPr="002A1EC8" w14:paraId="399080FA" w14:textId="77777777" w:rsidTr="003C0B64">
        <w:trPr>
          <w:jc w:val="center"/>
        </w:trPr>
        <w:tc>
          <w:tcPr>
            <w:tcW w:w="56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01E3" w14:textId="6E6CC8DC" w:rsidR="00955D39" w:rsidRPr="002A1EC8" w:rsidRDefault="00955D39" w:rsidP="003C0B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0102" w14:textId="3571EF7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9B3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59E7CE9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92BC" w14:textId="483F9AE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55D39" w:rsidRPr="002A1EC8" w14:paraId="2C5DB1F8" w14:textId="77777777" w:rsidTr="003C0B64">
        <w:trPr>
          <w:jc w:val="center"/>
        </w:trPr>
        <w:tc>
          <w:tcPr>
            <w:tcW w:w="56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B5F6" w14:textId="71589583" w:rsidR="00955D39" w:rsidRPr="002A1EC8" w:rsidRDefault="00955D39" w:rsidP="003C0B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84A5" w14:textId="69D4C6B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1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BC6C" w14:textId="6F0FB27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5D39" w:rsidRPr="002A1EC8" w14:paraId="11E5630E" w14:textId="77777777" w:rsidTr="003C0B64">
        <w:trPr>
          <w:jc w:val="center"/>
        </w:trPr>
        <w:tc>
          <w:tcPr>
            <w:tcW w:w="5613" w:type="dxa"/>
            <w:tcBorders>
              <w:top w:val="single" w:sz="4" w:space="0" w:color="auto"/>
            </w:tcBorders>
            <w:vAlign w:val="center"/>
          </w:tcPr>
          <w:p w14:paraId="732296C0" w14:textId="5F178587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0FE30EC" w14:textId="0D8B270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2A79A3D" w14:textId="533F513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2D4DB17" w14:textId="067F49E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AE605C1" w14:textId="30E7BF9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577AC62" w14:textId="1E0BF38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55D39" w:rsidRPr="002A1EC8" w14:paraId="2B130D26" w14:textId="77777777" w:rsidTr="003C0B64">
        <w:trPr>
          <w:jc w:val="center"/>
        </w:trPr>
        <w:tc>
          <w:tcPr>
            <w:tcW w:w="5613" w:type="dxa"/>
            <w:vAlign w:val="center"/>
          </w:tcPr>
          <w:p w14:paraId="2815D240" w14:textId="2EF1E62A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1182" w:type="dxa"/>
            <w:vAlign w:val="center"/>
          </w:tcPr>
          <w:p w14:paraId="682FA3A2" w14:textId="58A2C47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0</w:t>
            </w:r>
          </w:p>
        </w:tc>
        <w:tc>
          <w:tcPr>
            <w:tcW w:w="1181" w:type="dxa"/>
            <w:vAlign w:val="center"/>
          </w:tcPr>
          <w:p w14:paraId="06A57B83" w14:textId="03AF6B9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157FF528" w14:textId="0C9DD8F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68ECCB95" w14:textId="75D7545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5F4AFAFA" w14:textId="25EB5BB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55D39" w:rsidRPr="002A1EC8" w14:paraId="50EFF313" w14:textId="77777777" w:rsidTr="003C0B64">
        <w:trPr>
          <w:jc w:val="center"/>
        </w:trPr>
        <w:tc>
          <w:tcPr>
            <w:tcW w:w="5613" w:type="dxa"/>
            <w:vAlign w:val="center"/>
          </w:tcPr>
          <w:p w14:paraId="3ADE1871" w14:textId="44EF5A33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182" w:type="dxa"/>
            <w:vAlign w:val="center"/>
          </w:tcPr>
          <w:p w14:paraId="755C8B60" w14:textId="08BC29F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9</w:t>
            </w:r>
          </w:p>
        </w:tc>
        <w:tc>
          <w:tcPr>
            <w:tcW w:w="1181" w:type="dxa"/>
            <w:vAlign w:val="center"/>
          </w:tcPr>
          <w:p w14:paraId="7A5BEA64" w14:textId="1AC5FAC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333BFCBC" w14:textId="730994B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1F5B7C42" w14:textId="5751BDD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vAlign w:val="center"/>
          </w:tcPr>
          <w:p w14:paraId="13BAC027" w14:textId="5D439D0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55D39" w:rsidRPr="002A1EC8" w14:paraId="3C099AC4" w14:textId="77777777" w:rsidTr="003C0B64">
        <w:trPr>
          <w:jc w:val="center"/>
        </w:trPr>
        <w:tc>
          <w:tcPr>
            <w:tcW w:w="5613" w:type="dxa"/>
            <w:vAlign w:val="center"/>
          </w:tcPr>
          <w:p w14:paraId="204D0A87" w14:textId="27028C62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182" w:type="dxa"/>
            <w:vAlign w:val="center"/>
          </w:tcPr>
          <w:p w14:paraId="4699A2BA" w14:textId="6B5B3A0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9</w:t>
            </w:r>
          </w:p>
        </w:tc>
        <w:tc>
          <w:tcPr>
            <w:tcW w:w="1181" w:type="dxa"/>
            <w:vAlign w:val="center"/>
          </w:tcPr>
          <w:p w14:paraId="0F049091" w14:textId="748869C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vAlign w:val="center"/>
          </w:tcPr>
          <w:p w14:paraId="3D2AB9BB" w14:textId="3D37AAF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B241779" w14:textId="64FEF64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22A53CF3" w14:textId="6A20031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955D39" w:rsidRPr="002A1EC8" w14:paraId="0CC49565" w14:textId="77777777" w:rsidTr="003C0B64">
        <w:trPr>
          <w:jc w:val="center"/>
        </w:trPr>
        <w:tc>
          <w:tcPr>
            <w:tcW w:w="5613" w:type="dxa"/>
            <w:vAlign w:val="center"/>
          </w:tcPr>
          <w:p w14:paraId="578337A1" w14:textId="74BD5690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 N-oxide</w:t>
            </w:r>
          </w:p>
        </w:tc>
        <w:tc>
          <w:tcPr>
            <w:tcW w:w="1182" w:type="dxa"/>
            <w:vAlign w:val="center"/>
          </w:tcPr>
          <w:p w14:paraId="5FFA00F1" w14:textId="6E2B266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9</w:t>
            </w:r>
          </w:p>
        </w:tc>
        <w:tc>
          <w:tcPr>
            <w:tcW w:w="1181" w:type="dxa"/>
            <w:vAlign w:val="center"/>
          </w:tcPr>
          <w:p w14:paraId="1502F525" w14:textId="6EF0365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vAlign w:val="center"/>
          </w:tcPr>
          <w:p w14:paraId="2D834CE2" w14:textId="1018C33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12935AC" w14:textId="04727AB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vAlign w:val="center"/>
          </w:tcPr>
          <w:p w14:paraId="44FCCA78" w14:textId="23474D7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955D39" w:rsidRPr="002A1EC8" w14:paraId="1B6E4395" w14:textId="77777777" w:rsidTr="003C0B64">
        <w:trPr>
          <w:jc w:val="center"/>
        </w:trPr>
        <w:tc>
          <w:tcPr>
            <w:tcW w:w="5613" w:type="dxa"/>
            <w:vAlign w:val="center"/>
          </w:tcPr>
          <w:p w14:paraId="6CA3EC60" w14:textId="0411796D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1182" w:type="dxa"/>
            <w:vAlign w:val="center"/>
          </w:tcPr>
          <w:p w14:paraId="67B010EA" w14:textId="4FBF7F4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1181" w:type="dxa"/>
            <w:vAlign w:val="center"/>
          </w:tcPr>
          <w:p w14:paraId="6885CC87" w14:textId="1AD6452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700449FB" w14:textId="4ACE807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6F971472" w14:textId="1C1208B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11F859C5" w14:textId="7A4F428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55D39" w:rsidRPr="002A1EC8" w14:paraId="68123EFF" w14:textId="77777777" w:rsidTr="003C0B64">
        <w:trPr>
          <w:jc w:val="center"/>
        </w:trPr>
        <w:tc>
          <w:tcPr>
            <w:tcW w:w="5613" w:type="dxa"/>
            <w:vAlign w:val="center"/>
          </w:tcPr>
          <w:p w14:paraId="702375FB" w14:textId="6AD6D6D4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amide</w:t>
            </w:r>
          </w:p>
        </w:tc>
        <w:tc>
          <w:tcPr>
            <w:tcW w:w="1182" w:type="dxa"/>
            <w:vAlign w:val="center"/>
          </w:tcPr>
          <w:p w14:paraId="1B7209A2" w14:textId="4812B03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00E8519D" w14:textId="4D5BD52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B8FABA1" w14:textId="1C45963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01B83727" w14:textId="666DE57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13289555" w14:textId="101B718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955D39" w:rsidRPr="002A1EC8" w14:paraId="37A609B3" w14:textId="77777777" w:rsidTr="003C0B64">
        <w:trPr>
          <w:jc w:val="center"/>
        </w:trPr>
        <w:tc>
          <w:tcPr>
            <w:tcW w:w="5613" w:type="dxa"/>
            <w:vAlign w:val="center"/>
          </w:tcPr>
          <w:p w14:paraId="4447EAC5" w14:textId="7CAEEEC3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182" w:type="dxa"/>
            <w:vAlign w:val="center"/>
          </w:tcPr>
          <w:p w14:paraId="16066082" w14:textId="67B0BAC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0DB12602" w14:textId="5284F9B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00BD8D7" w14:textId="5274E1B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418AA033" w14:textId="418E6C0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7E30942C" w14:textId="13242F4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955D39" w:rsidRPr="002A1EC8" w14:paraId="24903F0F" w14:textId="77777777" w:rsidTr="003C0B64">
        <w:trPr>
          <w:jc w:val="center"/>
        </w:trPr>
        <w:tc>
          <w:tcPr>
            <w:tcW w:w="5613" w:type="dxa"/>
            <w:vAlign w:val="center"/>
          </w:tcPr>
          <w:p w14:paraId="77CEE799" w14:textId="2EFD3B8A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182" w:type="dxa"/>
            <w:vAlign w:val="center"/>
          </w:tcPr>
          <w:p w14:paraId="5797D509" w14:textId="679BAEE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76D4AF3B" w14:textId="7BEC808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58535907" w14:textId="2B5D2AC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108B3F48" w14:textId="4DA2F67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4907698C" w14:textId="64AFCEE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955D39" w:rsidRPr="002A1EC8" w14:paraId="38721303" w14:textId="77777777" w:rsidTr="003C0B64">
        <w:trPr>
          <w:jc w:val="center"/>
        </w:trPr>
        <w:tc>
          <w:tcPr>
            <w:tcW w:w="5613" w:type="dxa"/>
            <w:vAlign w:val="center"/>
          </w:tcPr>
          <w:p w14:paraId="4CCFF6E5" w14:textId="23FF4625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182" w:type="dxa"/>
            <w:vAlign w:val="center"/>
          </w:tcPr>
          <w:p w14:paraId="613F7DDD" w14:textId="2AA2ADF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5BCC7CD9" w14:textId="519B039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4EDE6A72" w14:textId="0B587B7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45A67A8B" w14:textId="719C37D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EB80C40" w14:textId="6AC7631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955D39" w:rsidRPr="002A1EC8" w14:paraId="24615817" w14:textId="77777777" w:rsidTr="003C0B64">
        <w:trPr>
          <w:jc w:val="center"/>
        </w:trPr>
        <w:tc>
          <w:tcPr>
            <w:tcW w:w="5613" w:type="dxa"/>
            <w:vAlign w:val="center"/>
          </w:tcPr>
          <w:p w14:paraId="0B503D86" w14:textId="572D4684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82" w:type="dxa"/>
            <w:vAlign w:val="center"/>
          </w:tcPr>
          <w:p w14:paraId="2054F295" w14:textId="259BAD0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75EAFABE" w14:textId="539AD92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vAlign w:val="center"/>
          </w:tcPr>
          <w:p w14:paraId="52A24934" w14:textId="2640E34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6DF253C" w14:textId="33B2250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29A4445E" w14:textId="37A5A8C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955D39" w:rsidRPr="002A1EC8" w14:paraId="53F1D4B6" w14:textId="77777777" w:rsidTr="003C0B64">
        <w:trPr>
          <w:jc w:val="center"/>
        </w:trPr>
        <w:tc>
          <w:tcPr>
            <w:tcW w:w="5613" w:type="dxa"/>
            <w:vAlign w:val="center"/>
          </w:tcPr>
          <w:p w14:paraId="457D233A" w14:textId="657F72D3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1182" w:type="dxa"/>
            <w:vAlign w:val="center"/>
          </w:tcPr>
          <w:p w14:paraId="6CBD3CBD" w14:textId="6C2507F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32D0023E" w14:textId="13F46C7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70F2C76F" w14:textId="562D4E9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CD9CF08" w14:textId="3A357B1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3AE83A5A" w14:textId="02D759C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955D39" w:rsidRPr="002A1EC8" w14:paraId="216E61A9" w14:textId="77777777" w:rsidTr="003C0B64">
        <w:trPr>
          <w:jc w:val="center"/>
        </w:trPr>
        <w:tc>
          <w:tcPr>
            <w:tcW w:w="5613" w:type="dxa"/>
            <w:vAlign w:val="center"/>
          </w:tcPr>
          <w:p w14:paraId="7F7A23CE" w14:textId="343BC5E8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182" w:type="dxa"/>
            <w:vAlign w:val="center"/>
          </w:tcPr>
          <w:p w14:paraId="0BBC7FF0" w14:textId="6BC45D2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5984D574" w14:textId="66968BF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3" w:type="dxa"/>
            <w:vAlign w:val="center"/>
          </w:tcPr>
          <w:p w14:paraId="57FDB6FB" w14:textId="42A1E69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3B618DFB" w14:textId="53ACE9B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center"/>
          </w:tcPr>
          <w:p w14:paraId="2890A503" w14:textId="552AA3C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955D39" w:rsidRPr="002A1EC8" w14:paraId="22251379" w14:textId="77777777" w:rsidTr="003C0B64">
        <w:trPr>
          <w:jc w:val="center"/>
        </w:trPr>
        <w:tc>
          <w:tcPr>
            <w:tcW w:w="5613" w:type="dxa"/>
            <w:vAlign w:val="center"/>
          </w:tcPr>
          <w:p w14:paraId="22A54DEA" w14:textId="661C1FB6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182" w:type="dxa"/>
            <w:vAlign w:val="center"/>
          </w:tcPr>
          <w:p w14:paraId="3AAAC25B" w14:textId="1D7EC3D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43EEE750" w14:textId="2908933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3F2CC220" w14:textId="4C962F0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3202C34" w14:textId="3C83F71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44C93EA" w14:textId="682A6B1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955D39" w:rsidRPr="002A1EC8" w14:paraId="51BE0A3A" w14:textId="77777777" w:rsidTr="003C0B64">
        <w:trPr>
          <w:jc w:val="center"/>
        </w:trPr>
        <w:tc>
          <w:tcPr>
            <w:tcW w:w="5613" w:type="dxa"/>
            <w:vAlign w:val="center"/>
          </w:tcPr>
          <w:p w14:paraId="0368C474" w14:textId="4E25888B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182" w:type="dxa"/>
            <w:vAlign w:val="center"/>
          </w:tcPr>
          <w:p w14:paraId="65455228" w14:textId="6896E66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2F6DB554" w14:textId="6709252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1ED22777" w14:textId="6C5A844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7F40D2CC" w14:textId="78364A9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4E3E2C1" w14:textId="2CA2A7C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955D39" w:rsidRPr="002A1EC8" w14:paraId="721376BB" w14:textId="77777777" w:rsidTr="003C0B64">
        <w:trPr>
          <w:jc w:val="center"/>
        </w:trPr>
        <w:tc>
          <w:tcPr>
            <w:tcW w:w="5613" w:type="dxa"/>
            <w:vAlign w:val="center"/>
          </w:tcPr>
          <w:p w14:paraId="029B445E" w14:textId="47E9B210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182" w:type="dxa"/>
            <w:vAlign w:val="center"/>
          </w:tcPr>
          <w:p w14:paraId="199A6FD7" w14:textId="79D7EC9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54C14C98" w14:textId="5B8B00F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16A44A9F" w14:textId="4C99546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7CF82B7" w14:textId="2DD6096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2ED66EDD" w14:textId="5DE296C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955D39" w:rsidRPr="002A1EC8" w14:paraId="01212CFE" w14:textId="77777777" w:rsidTr="003C0B64">
        <w:trPr>
          <w:jc w:val="center"/>
        </w:trPr>
        <w:tc>
          <w:tcPr>
            <w:tcW w:w="5613" w:type="dxa"/>
            <w:vAlign w:val="center"/>
          </w:tcPr>
          <w:p w14:paraId="6FBECDF4" w14:textId="31CDEBC0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182" w:type="dxa"/>
            <w:vAlign w:val="center"/>
          </w:tcPr>
          <w:p w14:paraId="05F00ABF" w14:textId="12112B1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64D8F3A9" w14:textId="7A0B96A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2089606" w14:textId="4412AB4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4E705924" w14:textId="566F582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4718A8BF" w14:textId="581F82B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44126F21" w14:textId="77777777" w:rsidTr="003C0B64">
        <w:trPr>
          <w:jc w:val="center"/>
        </w:trPr>
        <w:tc>
          <w:tcPr>
            <w:tcW w:w="5613" w:type="dxa"/>
            <w:vAlign w:val="center"/>
          </w:tcPr>
          <w:p w14:paraId="1255316F" w14:textId="00B6A423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182" w:type="dxa"/>
            <w:vAlign w:val="center"/>
          </w:tcPr>
          <w:p w14:paraId="69561B74" w14:textId="4301DC3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276830D2" w14:textId="6316C60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325AF8B" w14:textId="7952B28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7CC5DBC" w14:textId="21BE890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634C0E7" w14:textId="3BBCF4C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22966A07" w14:textId="77777777" w:rsidTr="003C0B64">
        <w:trPr>
          <w:jc w:val="center"/>
        </w:trPr>
        <w:tc>
          <w:tcPr>
            <w:tcW w:w="5613" w:type="dxa"/>
            <w:vAlign w:val="center"/>
          </w:tcPr>
          <w:p w14:paraId="123E18C3" w14:textId="6BD17C04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carnitine</w:t>
            </w:r>
            <w:proofErr w:type="spellEnd"/>
          </w:p>
        </w:tc>
        <w:tc>
          <w:tcPr>
            <w:tcW w:w="1182" w:type="dxa"/>
            <w:vAlign w:val="center"/>
          </w:tcPr>
          <w:p w14:paraId="7348A729" w14:textId="605BD80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4541C42F" w14:textId="051DEF7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07101552" w14:textId="5AA26CE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0F0EA0E4" w14:textId="1C101D9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F3F03D9" w14:textId="5A79271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09E19006" w14:textId="77777777" w:rsidTr="003C0B64">
        <w:trPr>
          <w:jc w:val="center"/>
        </w:trPr>
        <w:tc>
          <w:tcPr>
            <w:tcW w:w="5613" w:type="dxa"/>
            <w:vAlign w:val="center"/>
          </w:tcPr>
          <w:p w14:paraId="7F6E5233" w14:textId="3872A84D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1182" w:type="dxa"/>
            <w:vAlign w:val="center"/>
          </w:tcPr>
          <w:p w14:paraId="46546F8E" w14:textId="2B0F4F7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30486C56" w14:textId="42E7C81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570D93C" w14:textId="49A9FE8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54AC344" w14:textId="2EDD4CD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1031D3D5" w14:textId="5BB46B5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1C031DBA" w14:textId="77777777" w:rsidTr="003C0B64">
        <w:trPr>
          <w:jc w:val="center"/>
        </w:trPr>
        <w:tc>
          <w:tcPr>
            <w:tcW w:w="5613" w:type="dxa"/>
            <w:vAlign w:val="center"/>
          </w:tcPr>
          <w:p w14:paraId="2D5EE636" w14:textId="359E13B1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0)</w:t>
            </w:r>
          </w:p>
        </w:tc>
        <w:tc>
          <w:tcPr>
            <w:tcW w:w="1182" w:type="dxa"/>
            <w:vAlign w:val="center"/>
          </w:tcPr>
          <w:p w14:paraId="2CB269A7" w14:textId="7310718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38C02CF" w14:textId="5C6970A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D54A28E" w14:textId="3E70CA7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72ECF5E1" w14:textId="7E091FF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07A19FD8" w14:textId="5C5B7F5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510C46FF" w14:textId="77777777" w:rsidTr="003C0B64">
        <w:trPr>
          <w:jc w:val="center"/>
        </w:trPr>
        <w:tc>
          <w:tcPr>
            <w:tcW w:w="5613" w:type="dxa"/>
            <w:vAlign w:val="center"/>
          </w:tcPr>
          <w:p w14:paraId="3E982C61" w14:textId="0F8FC3B7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182" w:type="dxa"/>
            <w:vAlign w:val="center"/>
          </w:tcPr>
          <w:p w14:paraId="6EEB6DD6" w14:textId="5C7521F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8E19A76" w14:textId="0601CEB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61EF741C" w14:textId="507A641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A464ECF" w14:textId="6B04C66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64A1F9C" w14:textId="790AF11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955D39" w:rsidRPr="002A1EC8" w14:paraId="6A00FA0D" w14:textId="77777777" w:rsidTr="003C0B64">
        <w:trPr>
          <w:jc w:val="center"/>
        </w:trPr>
        <w:tc>
          <w:tcPr>
            <w:tcW w:w="5613" w:type="dxa"/>
            <w:vAlign w:val="center"/>
          </w:tcPr>
          <w:p w14:paraId="5F0C7ACD" w14:textId="3B20096D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1182" w:type="dxa"/>
            <w:vAlign w:val="center"/>
          </w:tcPr>
          <w:p w14:paraId="7CD00653" w14:textId="1758971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38FA805" w14:textId="18EB6F1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492DAA0C" w14:textId="32794FB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77E16D37" w14:textId="713DC8B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1E27D589" w14:textId="716345E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955D39" w:rsidRPr="002A1EC8" w14:paraId="1CDCBA59" w14:textId="77777777" w:rsidTr="003C0B64">
        <w:trPr>
          <w:jc w:val="center"/>
        </w:trPr>
        <w:tc>
          <w:tcPr>
            <w:tcW w:w="5613" w:type="dxa"/>
            <w:vAlign w:val="center"/>
          </w:tcPr>
          <w:p w14:paraId="4285ACF3" w14:textId="039B8B2D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182" w:type="dxa"/>
            <w:vAlign w:val="center"/>
          </w:tcPr>
          <w:p w14:paraId="1D48B328" w14:textId="12B8280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090DC6F3" w14:textId="0385815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095FB57" w14:textId="7D02251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4D8391C" w14:textId="602088F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613AE6E" w14:textId="3D9062A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955D39" w:rsidRPr="002A1EC8" w14:paraId="0FFD14B2" w14:textId="77777777" w:rsidTr="003C0B64">
        <w:trPr>
          <w:jc w:val="center"/>
        </w:trPr>
        <w:tc>
          <w:tcPr>
            <w:tcW w:w="5613" w:type="dxa"/>
            <w:vAlign w:val="center"/>
          </w:tcPr>
          <w:p w14:paraId="5AE5A65F" w14:textId="20879DD9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 or Isoleucine</w:t>
            </w:r>
          </w:p>
        </w:tc>
        <w:tc>
          <w:tcPr>
            <w:tcW w:w="1182" w:type="dxa"/>
            <w:vAlign w:val="center"/>
          </w:tcPr>
          <w:p w14:paraId="372C73A3" w14:textId="00BBC82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F5D07FC" w14:textId="641625F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6F082B3B" w14:textId="1E7A4C0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76F6AB9" w14:textId="1589164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85E1172" w14:textId="350A78E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955D39" w:rsidRPr="002A1EC8" w14:paraId="3BD3AEF7" w14:textId="77777777" w:rsidTr="003C0B64">
        <w:trPr>
          <w:jc w:val="center"/>
        </w:trPr>
        <w:tc>
          <w:tcPr>
            <w:tcW w:w="5613" w:type="dxa"/>
            <w:vAlign w:val="center"/>
          </w:tcPr>
          <w:p w14:paraId="7B0FBAD7" w14:textId="0DD52B29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-Glucose</w:t>
            </w:r>
          </w:p>
        </w:tc>
        <w:tc>
          <w:tcPr>
            <w:tcW w:w="1182" w:type="dxa"/>
            <w:vAlign w:val="center"/>
          </w:tcPr>
          <w:p w14:paraId="257FC391" w14:textId="16869B3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17E5616" w14:textId="1AA754A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56B95D9C" w14:textId="27906FD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20491EC9" w14:textId="10E87DB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302EDB30" w14:textId="6C27D69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955D39" w:rsidRPr="002A1EC8" w14:paraId="39D45524" w14:textId="77777777" w:rsidTr="003C0B64">
        <w:trPr>
          <w:jc w:val="center"/>
        </w:trPr>
        <w:tc>
          <w:tcPr>
            <w:tcW w:w="5613" w:type="dxa"/>
            <w:vAlign w:val="center"/>
          </w:tcPr>
          <w:p w14:paraId="42EC1BF6" w14:textId="6B9F9F7E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)</w:t>
            </w:r>
          </w:p>
        </w:tc>
        <w:tc>
          <w:tcPr>
            <w:tcW w:w="1182" w:type="dxa"/>
            <w:vAlign w:val="center"/>
          </w:tcPr>
          <w:p w14:paraId="76F98B39" w14:textId="6BF67DF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5E5F0842" w14:textId="5E13623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7ECCC43C" w14:textId="532F716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10912018" w14:textId="793D14A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2A88FA95" w14:textId="22F6D91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955D39" w:rsidRPr="002A1EC8" w14:paraId="40BA150A" w14:textId="77777777" w:rsidTr="003C0B64">
        <w:trPr>
          <w:jc w:val="center"/>
        </w:trPr>
        <w:tc>
          <w:tcPr>
            <w:tcW w:w="5613" w:type="dxa"/>
            <w:vAlign w:val="center"/>
          </w:tcPr>
          <w:p w14:paraId="29354265" w14:textId="758645C8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182" w:type="dxa"/>
            <w:vAlign w:val="center"/>
          </w:tcPr>
          <w:p w14:paraId="7B40F361" w14:textId="1583708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05C5D683" w14:textId="46DF08E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vAlign w:val="center"/>
          </w:tcPr>
          <w:p w14:paraId="11C32640" w14:textId="3826785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069F23BE" w14:textId="51EC401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222AF63C" w14:textId="4C233B6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955D39" w:rsidRPr="002A1EC8" w14:paraId="7254E5D1" w14:textId="77777777" w:rsidTr="003C0B64">
        <w:trPr>
          <w:jc w:val="center"/>
        </w:trPr>
        <w:tc>
          <w:tcPr>
            <w:tcW w:w="5613" w:type="dxa"/>
            <w:vAlign w:val="center"/>
          </w:tcPr>
          <w:p w14:paraId="3DC5FFCB" w14:textId="67B2F117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182" w:type="dxa"/>
            <w:vAlign w:val="center"/>
          </w:tcPr>
          <w:p w14:paraId="6FF2DC72" w14:textId="32A599F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2FFE91D" w14:textId="1B53DA9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E9EE65C" w14:textId="5A3AB46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0F835AE" w14:textId="51D5E9C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7D304161" w14:textId="25C82C2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955D39" w:rsidRPr="002A1EC8" w14:paraId="51CD0207" w14:textId="77777777" w:rsidTr="003C0B64">
        <w:trPr>
          <w:jc w:val="center"/>
        </w:trPr>
        <w:tc>
          <w:tcPr>
            <w:tcW w:w="5613" w:type="dxa"/>
            <w:vAlign w:val="center"/>
          </w:tcPr>
          <w:p w14:paraId="3E0167EE" w14:textId="3B8D3F36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1182" w:type="dxa"/>
            <w:vAlign w:val="center"/>
          </w:tcPr>
          <w:p w14:paraId="56FCE99B" w14:textId="192B4FB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3F9AB879" w14:textId="7DB4E09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DA3D9A4" w14:textId="1F4FD6E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01E140B3" w14:textId="4DC9C74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97BB785" w14:textId="7D3DDC2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955D39" w:rsidRPr="002A1EC8" w14:paraId="18B63374" w14:textId="77777777" w:rsidTr="003C0B64">
        <w:trPr>
          <w:jc w:val="center"/>
        </w:trPr>
        <w:tc>
          <w:tcPr>
            <w:tcW w:w="5613" w:type="dxa"/>
            <w:vAlign w:val="center"/>
          </w:tcPr>
          <w:p w14:paraId="40D3B3DD" w14:textId="0F4F4028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182" w:type="dxa"/>
            <w:vAlign w:val="center"/>
          </w:tcPr>
          <w:p w14:paraId="14A7FFA7" w14:textId="7FC85C5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C075F65" w14:textId="5D71887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1E3623D" w14:textId="0936814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5B3C68A5" w14:textId="7CF791B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7875B68" w14:textId="647F658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955D39" w:rsidRPr="002A1EC8" w14:paraId="52060AD6" w14:textId="77777777" w:rsidTr="003C0B64">
        <w:trPr>
          <w:jc w:val="center"/>
        </w:trPr>
        <w:tc>
          <w:tcPr>
            <w:tcW w:w="5613" w:type="dxa"/>
            <w:vAlign w:val="center"/>
          </w:tcPr>
          <w:p w14:paraId="20E0B57F" w14:textId="4059C01A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)</w:t>
            </w:r>
          </w:p>
        </w:tc>
        <w:tc>
          <w:tcPr>
            <w:tcW w:w="1182" w:type="dxa"/>
            <w:vAlign w:val="center"/>
          </w:tcPr>
          <w:p w14:paraId="679F8022" w14:textId="774E733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6D037EA0" w14:textId="78124C3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A1DBE01" w14:textId="093EBBB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20F0C33" w14:textId="235BBD5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653C038" w14:textId="4E5B405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955D39" w:rsidRPr="002A1EC8" w14:paraId="2CBF959E" w14:textId="77777777" w:rsidTr="003C0B64">
        <w:trPr>
          <w:jc w:val="center"/>
        </w:trPr>
        <w:tc>
          <w:tcPr>
            <w:tcW w:w="5613" w:type="dxa"/>
            <w:vAlign w:val="center"/>
          </w:tcPr>
          <w:p w14:paraId="4CDA98AC" w14:textId="7A1C6C6B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2(9Z,12Z))</w:t>
            </w:r>
          </w:p>
        </w:tc>
        <w:tc>
          <w:tcPr>
            <w:tcW w:w="1182" w:type="dxa"/>
            <w:vAlign w:val="center"/>
          </w:tcPr>
          <w:p w14:paraId="791FCBA8" w14:textId="33DC3D3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3D4EFAE" w14:textId="52D9146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AFBC599" w14:textId="0A2D901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17D83AD4" w14:textId="66FA39E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D558BFD" w14:textId="0D5F618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955D39" w:rsidRPr="002A1EC8" w14:paraId="3401A6A4" w14:textId="77777777" w:rsidTr="003C0B64">
        <w:trPr>
          <w:jc w:val="center"/>
        </w:trPr>
        <w:tc>
          <w:tcPr>
            <w:tcW w:w="5613" w:type="dxa"/>
            <w:vAlign w:val="center"/>
          </w:tcPr>
          <w:p w14:paraId="4CDBA41E" w14:textId="5F92F03C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3(5Z,8Z,11Z))</w:t>
            </w:r>
          </w:p>
        </w:tc>
        <w:tc>
          <w:tcPr>
            <w:tcW w:w="1182" w:type="dxa"/>
            <w:vAlign w:val="center"/>
          </w:tcPr>
          <w:p w14:paraId="2133E4F2" w14:textId="4516EF3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EE2EDC8" w14:textId="6BB7E17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42C8F1A4" w14:textId="3EB303E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1EAEE34" w14:textId="19B93CB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CC121A0" w14:textId="4DF54F4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955D39" w:rsidRPr="002A1EC8" w14:paraId="1D71879A" w14:textId="77777777" w:rsidTr="003C0B64">
        <w:trPr>
          <w:jc w:val="center"/>
        </w:trPr>
        <w:tc>
          <w:tcPr>
            <w:tcW w:w="5613" w:type="dxa"/>
            <w:vAlign w:val="center"/>
          </w:tcPr>
          <w:p w14:paraId="3E62ABE8" w14:textId="6A54EFE2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182" w:type="dxa"/>
            <w:vAlign w:val="center"/>
          </w:tcPr>
          <w:p w14:paraId="6A69C450" w14:textId="7052E4B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769D1384" w14:textId="0F7A002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0302A2B9" w14:textId="54AAE3D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172938C0" w14:textId="14CC271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372D14E" w14:textId="384AD66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955D39" w:rsidRPr="002A1EC8" w14:paraId="48D34731" w14:textId="77777777" w:rsidTr="003C0B64">
        <w:trPr>
          <w:jc w:val="center"/>
        </w:trPr>
        <w:tc>
          <w:tcPr>
            <w:tcW w:w="5613" w:type="dxa"/>
            <w:vAlign w:val="center"/>
          </w:tcPr>
          <w:p w14:paraId="276BEE5F" w14:textId="20C3A455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182" w:type="dxa"/>
            <w:vAlign w:val="center"/>
          </w:tcPr>
          <w:p w14:paraId="72A47AAA" w14:textId="40F559B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2B02C8E4" w14:textId="11BDC0E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24E1937E" w14:textId="45F7226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CE4193E" w14:textId="61B6F8F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55A962DF" w14:textId="42A8AF8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955D39" w:rsidRPr="002A1EC8" w14:paraId="347E08AC" w14:textId="77777777" w:rsidTr="003C0B64">
        <w:trPr>
          <w:jc w:val="center"/>
        </w:trPr>
        <w:tc>
          <w:tcPr>
            <w:tcW w:w="5613" w:type="dxa"/>
            <w:vAlign w:val="center"/>
          </w:tcPr>
          <w:p w14:paraId="6C5EFCA3" w14:textId="59D96730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182" w:type="dxa"/>
            <w:vAlign w:val="center"/>
          </w:tcPr>
          <w:p w14:paraId="130EF141" w14:textId="52D4FB6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3F49FDCA" w14:textId="3E4648B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149A0A8C" w14:textId="5FAC355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7493605E" w14:textId="0D956DE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54E4E93D" w14:textId="4646E89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955D39" w:rsidRPr="002A1EC8" w14:paraId="707A1CE3" w14:textId="77777777" w:rsidTr="003C0B64">
        <w:trPr>
          <w:jc w:val="center"/>
        </w:trPr>
        <w:tc>
          <w:tcPr>
            <w:tcW w:w="5613" w:type="dxa"/>
            <w:vAlign w:val="center"/>
          </w:tcPr>
          <w:p w14:paraId="621F8806" w14:textId="10FB549E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182" w:type="dxa"/>
            <w:vAlign w:val="center"/>
          </w:tcPr>
          <w:p w14:paraId="6EB22A57" w14:textId="6FC40B9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440F357B" w14:textId="7256F82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16837C7D" w14:textId="62B792D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D4B81DB" w14:textId="19F4E15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64C17C1C" w14:textId="3E7316D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955D39" w:rsidRPr="002A1EC8" w14:paraId="65DF30D6" w14:textId="77777777" w:rsidTr="003C0B64">
        <w:trPr>
          <w:jc w:val="center"/>
        </w:trPr>
        <w:tc>
          <w:tcPr>
            <w:tcW w:w="5613" w:type="dxa"/>
            <w:vAlign w:val="center"/>
          </w:tcPr>
          <w:p w14:paraId="17B3346B" w14:textId="37E7D465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1182" w:type="dxa"/>
            <w:vAlign w:val="center"/>
          </w:tcPr>
          <w:p w14:paraId="50EE9B67" w14:textId="50F2F8F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6CCC9089" w14:textId="6353B2D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ED1DAF7" w14:textId="4901BF5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53CA3808" w14:textId="50E5461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0FD45FF4" w14:textId="3A7375A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03F3A9CA" w14:textId="77777777" w:rsidTr="003C0B64">
        <w:trPr>
          <w:jc w:val="center"/>
        </w:trPr>
        <w:tc>
          <w:tcPr>
            <w:tcW w:w="5613" w:type="dxa"/>
            <w:vAlign w:val="center"/>
          </w:tcPr>
          <w:p w14:paraId="3E615E5B" w14:textId="5F3E3216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xyl sulfate</w:t>
            </w:r>
          </w:p>
        </w:tc>
        <w:tc>
          <w:tcPr>
            <w:tcW w:w="1182" w:type="dxa"/>
            <w:vAlign w:val="center"/>
          </w:tcPr>
          <w:p w14:paraId="386D9004" w14:textId="56C02A9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E3AC3D1" w14:textId="38055B4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0F770504" w14:textId="4357434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640826FE" w14:textId="284FD3A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7CCD57C" w14:textId="13DA353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66EA044D" w14:textId="77777777" w:rsidTr="003C0B64">
        <w:trPr>
          <w:jc w:val="center"/>
        </w:trPr>
        <w:tc>
          <w:tcPr>
            <w:tcW w:w="5613" w:type="dxa"/>
            <w:vAlign w:val="center"/>
          </w:tcPr>
          <w:p w14:paraId="35C54BBA" w14:textId="6107FED9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ne/tryptophan ratio</w:t>
            </w:r>
          </w:p>
        </w:tc>
        <w:tc>
          <w:tcPr>
            <w:tcW w:w="1182" w:type="dxa"/>
            <w:vAlign w:val="center"/>
          </w:tcPr>
          <w:p w14:paraId="6CF6F1E3" w14:textId="7045569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8AA9111" w14:textId="455BAB9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28C1FE8" w14:textId="6F26187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4B0BBE1" w14:textId="3D85620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3B249436" w14:textId="64403E4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2AF167A0" w14:textId="77777777" w:rsidTr="003C0B64">
        <w:trPr>
          <w:jc w:val="center"/>
        </w:trPr>
        <w:tc>
          <w:tcPr>
            <w:tcW w:w="5613" w:type="dxa"/>
            <w:vAlign w:val="center"/>
          </w:tcPr>
          <w:p w14:paraId="3AB3DD82" w14:textId="2D1A5475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182" w:type="dxa"/>
            <w:vAlign w:val="center"/>
          </w:tcPr>
          <w:p w14:paraId="21458E68" w14:textId="7BD0019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474FEE1" w14:textId="68FCEF4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762C213" w14:textId="7561342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2BC1F8E" w14:textId="4F41555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46135D75" w14:textId="51561ED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51015CB7" w14:textId="77777777" w:rsidTr="003C0B64">
        <w:trPr>
          <w:jc w:val="center"/>
        </w:trPr>
        <w:tc>
          <w:tcPr>
            <w:tcW w:w="5613" w:type="dxa"/>
            <w:vAlign w:val="center"/>
          </w:tcPr>
          <w:p w14:paraId="0A2136E0" w14:textId="270F7FCE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1182" w:type="dxa"/>
            <w:vAlign w:val="center"/>
          </w:tcPr>
          <w:p w14:paraId="3742E95F" w14:textId="4F3307F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CFFAB9E" w14:textId="05E8125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7679887" w14:textId="21303E7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C533B7F" w14:textId="613D445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01E69C7" w14:textId="1699338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7FC1E73F" w14:textId="77777777" w:rsidTr="003C0B64">
        <w:trPr>
          <w:jc w:val="center"/>
        </w:trPr>
        <w:tc>
          <w:tcPr>
            <w:tcW w:w="5613" w:type="dxa"/>
            <w:vAlign w:val="center"/>
          </w:tcPr>
          <w:p w14:paraId="3C4EA761" w14:textId="3BA1B989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2" w:type="dxa"/>
            <w:vAlign w:val="center"/>
          </w:tcPr>
          <w:p w14:paraId="30781858" w14:textId="29F767C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A4AB539" w14:textId="6FCDBA0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F170998" w14:textId="7372335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61D80DC5" w14:textId="38EAAB0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38951AA7" w14:textId="68F261F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955D39" w:rsidRPr="002A1EC8" w14:paraId="7BE2F3FC" w14:textId="77777777" w:rsidTr="003C0B64">
        <w:trPr>
          <w:jc w:val="center"/>
        </w:trPr>
        <w:tc>
          <w:tcPr>
            <w:tcW w:w="5613" w:type="dxa"/>
            <w:vAlign w:val="center"/>
          </w:tcPr>
          <w:p w14:paraId="4CD15BB7" w14:textId="36CDB2E5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1182" w:type="dxa"/>
            <w:vAlign w:val="center"/>
          </w:tcPr>
          <w:p w14:paraId="16B850D4" w14:textId="2CE95C3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8018439" w14:textId="2EDE4D5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2D3A42D1" w14:textId="53E42C0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2F222A09" w14:textId="3F71757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CB37A81" w14:textId="1A88DE3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955D39" w:rsidRPr="002A1EC8" w14:paraId="3D78EFC3" w14:textId="77777777" w:rsidTr="003C0B64">
        <w:trPr>
          <w:jc w:val="center"/>
        </w:trPr>
        <w:tc>
          <w:tcPr>
            <w:tcW w:w="5613" w:type="dxa"/>
            <w:vAlign w:val="center"/>
          </w:tcPr>
          <w:p w14:paraId="4CB6F3BF" w14:textId="154FD4F5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(5Z,8Z,11Z,14Z))</w:t>
            </w:r>
          </w:p>
        </w:tc>
        <w:tc>
          <w:tcPr>
            <w:tcW w:w="1182" w:type="dxa"/>
            <w:vAlign w:val="center"/>
          </w:tcPr>
          <w:p w14:paraId="21B1C121" w14:textId="2A64A65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B4AC131" w14:textId="1E24552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3DE2431A" w14:textId="157BF94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2C350F2B" w14:textId="170BB4B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A93AC7B" w14:textId="42667A9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955D39" w:rsidRPr="002A1EC8" w14:paraId="20F2F9C3" w14:textId="77777777" w:rsidTr="003C0B64">
        <w:trPr>
          <w:jc w:val="center"/>
        </w:trPr>
        <w:tc>
          <w:tcPr>
            <w:tcW w:w="5613" w:type="dxa"/>
            <w:vAlign w:val="center"/>
          </w:tcPr>
          <w:p w14:paraId="6392F33D" w14:textId="7FEFFC87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182" w:type="dxa"/>
            <w:vAlign w:val="center"/>
          </w:tcPr>
          <w:p w14:paraId="178A5E7A" w14:textId="08B7156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25736B4" w14:textId="46BDF58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56DA5CB3" w14:textId="1C4FB72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1223198B" w14:textId="00B48B0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6797AD27" w14:textId="0BEDD77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955D39" w:rsidRPr="002A1EC8" w14:paraId="09FE214C" w14:textId="77777777" w:rsidTr="003C0B64">
        <w:trPr>
          <w:jc w:val="center"/>
        </w:trPr>
        <w:tc>
          <w:tcPr>
            <w:tcW w:w="5613" w:type="dxa"/>
            <w:vAlign w:val="center"/>
          </w:tcPr>
          <w:p w14:paraId="24648043" w14:textId="1382C64D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82" w:type="dxa"/>
            <w:vAlign w:val="center"/>
          </w:tcPr>
          <w:p w14:paraId="3E995CB0" w14:textId="2320949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C859751" w14:textId="5317301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4C0ACDED" w14:textId="6C922B5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558ACC39" w14:textId="2BD6ACD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48C9795A" w14:textId="07BE2F8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955D39" w:rsidRPr="002A1EC8" w14:paraId="01D4D500" w14:textId="77777777" w:rsidTr="003C0B64">
        <w:trPr>
          <w:jc w:val="center"/>
        </w:trPr>
        <w:tc>
          <w:tcPr>
            <w:tcW w:w="5613" w:type="dxa"/>
            <w:vAlign w:val="center"/>
          </w:tcPr>
          <w:p w14:paraId="75500AF1" w14:textId="6D17C99C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182" w:type="dxa"/>
            <w:vAlign w:val="center"/>
          </w:tcPr>
          <w:p w14:paraId="1AC0B172" w14:textId="0781248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6D64197C" w14:textId="0FB2BCF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3432974B" w14:textId="4744D1D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13E2EBCB" w14:textId="51A6E31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037C9288" w14:textId="7C36EDB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955D39" w:rsidRPr="002A1EC8" w14:paraId="6AEE3A1E" w14:textId="77777777" w:rsidTr="003C0B64">
        <w:trPr>
          <w:jc w:val="center"/>
        </w:trPr>
        <w:tc>
          <w:tcPr>
            <w:tcW w:w="5613" w:type="dxa"/>
            <w:vAlign w:val="center"/>
          </w:tcPr>
          <w:p w14:paraId="5CFC21A9" w14:textId="7B9FDDD7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1182" w:type="dxa"/>
            <w:vAlign w:val="center"/>
          </w:tcPr>
          <w:p w14:paraId="4FA4473C" w14:textId="2C7D6EB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6C4D966C" w14:textId="615607B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7908DF7" w14:textId="2460860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7FA329BF" w14:textId="6463CC8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31858FAE" w14:textId="7871C26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955D39" w:rsidRPr="002A1EC8" w14:paraId="75F5AD5B" w14:textId="77777777" w:rsidTr="003C0B64">
        <w:trPr>
          <w:jc w:val="center"/>
        </w:trPr>
        <w:tc>
          <w:tcPr>
            <w:tcW w:w="5613" w:type="dxa"/>
            <w:vAlign w:val="center"/>
          </w:tcPr>
          <w:p w14:paraId="50389299" w14:textId="116CE349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182" w:type="dxa"/>
            <w:vAlign w:val="center"/>
          </w:tcPr>
          <w:p w14:paraId="255CE19C" w14:textId="6774934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747D1F8" w14:textId="423097D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194F0F0E" w14:textId="08BAE492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09015E96" w14:textId="0815B48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4965372" w14:textId="6170F41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955D39" w:rsidRPr="002A1EC8" w14:paraId="5AF48EF1" w14:textId="77777777" w:rsidTr="003C0B64">
        <w:trPr>
          <w:jc w:val="center"/>
        </w:trPr>
        <w:tc>
          <w:tcPr>
            <w:tcW w:w="5613" w:type="dxa"/>
            <w:vAlign w:val="center"/>
          </w:tcPr>
          <w:p w14:paraId="6D086E06" w14:textId="36DA475A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  <w:proofErr w:type="spellEnd"/>
          </w:p>
        </w:tc>
        <w:tc>
          <w:tcPr>
            <w:tcW w:w="1182" w:type="dxa"/>
            <w:vAlign w:val="center"/>
          </w:tcPr>
          <w:p w14:paraId="7771C0A8" w14:textId="0D37D6F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61F8DD32" w14:textId="1DD06A3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34AC439" w14:textId="6369319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06567841" w14:textId="280A06C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3E501C45" w14:textId="4C77A735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955D39" w:rsidRPr="002A1EC8" w14:paraId="367F1ED3" w14:textId="77777777" w:rsidTr="003C0B64">
        <w:trPr>
          <w:jc w:val="center"/>
        </w:trPr>
        <w:tc>
          <w:tcPr>
            <w:tcW w:w="5613" w:type="dxa"/>
            <w:vAlign w:val="center"/>
          </w:tcPr>
          <w:p w14:paraId="731C94F4" w14:textId="3A8B5D1A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1182" w:type="dxa"/>
            <w:vAlign w:val="center"/>
          </w:tcPr>
          <w:p w14:paraId="2A8B59F1" w14:textId="276BCEE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F062B6C" w14:textId="5DA5F37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6ABCA2E7" w14:textId="37AE832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61C25B7F" w14:textId="0A910C3D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83D0055" w14:textId="01A1210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955D39" w:rsidRPr="002A1EC8" w14:paraId="29DA4F17" w14:textId="77777777" w:rsidTr="003C0B64">
        <w:trPr>
          <w:jc w:val="center"/>
        </w:trPr>
        <w:tc>
          <w:tcPr>
            <w:tcW w:w="5613" w:type="dxa"/>
            <w:vAlign w:val="center"/>
          </w:tcPr>
          <w:p w14:paraId="45CE59EC" w14:textId="1E8DAF26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2" w:type="dxa"/>
            <w:vAlign w:val="center"/>
          </w:tcPr>
          <w:p w14:paraId="185C8156" w14:textId="57F008E4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FDA8879" w14:textId="310E585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6DB267B1" w14:textId="7859749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7040D40E" w14:textId="5DCB05D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02140684" w14:textId="4EE625A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955D39" w:rsidRPr="002A1EC8" w14:paraId="334F0631" w14:textId="77777777" w:rsidTr="003C0B64">
        <w:trPr>
          <w:jc w:val="center"/>
        </w:trPr>
        <w:tc>
          <w:tcPr>
            <w:tcW w:w="5613" w:type="dxa"/>
            <w:vAlign w:val="center"/>
          </w:tcPr>
          <w:p w14:paraId="3718E14D" w14:textId="53FF03E3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-Lactic acid</w:t>
            </w:r>
          </w:p>
        </w:tc>
        <w:tc>
          <w:tcPr>
            <w:tcW w:w="1182" w:type="dxa"/>
            <w:vAlign w:val="center"/>
          </w:tcPr>
          <w:p w14:paraId="50880670" w14:textId="653E861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0D6BCAC3" w14:textId="1C53310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3" w:type="dxa"/>
            <w:vAlign w:val="center"/>
          </w:tcPr>
          <w:p w14:paraId="7B4E46AB" w14:textId="0C5EB0DF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9" w:type="dxa"/>
            <w:vAlign w:val="center"/>
          </w:tcPr>
          <w:p w14:paraId="04FA184B" w14:textId="409FAE7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0982A6A1" w14:textId="69EF0B0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955D39" w:rsidRPr="002A1EC8" w14:paraId="37AC0A78" w14:textId="77777777" w:rsidTr="003C0B64">
        <w:trPr>
          <w:jc w:val="center"/>
        </w:trPr>
        <w:tc>
          <w:tcPr>
            <w:tcW w:w="5613" w:type="dxa"/>
            <w:vAlign w:val="center"/>
          </w:tcPr>
          <w:p w14:paraId="79AD499C" w14:textId="1093C931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182" w:type="dxa"/>
            <w:vAlign w:val="center"/>
          </w:tcPr>
          <w:p w14:paraId="07EDCE47" w14:textId="02217D7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490F1CC9" w14:textId="10E7719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63D01E30" w14:textId="0369D73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4223091B" w14:textId="66697BB6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55211957" w14:textId="361B67E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955D39" w:rsidRPr="002A1EC8" w14:paraId="7613646C" w14:textId="77777777" w:rsidTr="003C0B64">
        <w:trPr>
          <w:jc w:val="center"/>
        </w:trPr>
        <w:tc>
          <w:tcPr>
            <w:tcW w:w="5613" w:type="dxa"/>
            <w:vAlign w:val="center"/>
          </w:tcPr>
          <w:p w14:paraId="5E1A6227" w14:textId="254384F7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1182" w:type="dxa"/>
            <w:vAlign w:val="center"/>
          </w:tcPr>
          <w:p w14:paraId="353453BA" w14:textId="747719E8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vAlign w:val="center"/>
          </w:tcPr>
          <w:p w14:paraId="337CCD14" w14:textId="14AC6849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55D44F2E" w14:textId="11D5FF2A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9" w:type="dxa"/>
            <w:vAlign w:val="center"/>
          </w:tcPr>
          <w:p w14:paraId="4CEE8C86" w14:textId="03504C5C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7691D156" w14:textId="2506185B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55D39" w:rsidRPr="002A1EC8" w14:paraId="63AE740D" w14:textId="77777777" w:rsidTr="00955D39">
        <w:trPr>
          <w:jc w:val="center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3B4123BF" w14:textId="5B8E6247" w:rsidR="00955D39" w:rsidRPr="002A1EC8" w:rsidRDefault="00955D39" w:rsidP="003C0B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 glycoprotein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4D051BEB" w14:textId="0FD622B7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580CF5CA" w14:textId="51BC0A7E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043E240C" w14:textId="202E5053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5EF995C8" w14:textId="54A050C1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27F4070E" w14:textId="1693C9A0" w:rsidR="00955D39" w:rsidRPr="002A1EC8" w:rsidRDefault="00955D39" w:rsidP="003C0B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EC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F712C" w:rsidRPr="002A1EC8" w14:paraId="4C9AAAC3" w14:textId="77777777" w:rsidTr="00CE32F7">
        <w:trPr>
          <w:jc w:val="center"/>
        </w:trPr>
        <w:tc>
          <w:tcPr>
            <w:tcW w:w="12079" w:type="dxa"/>
            <w:gridSpan w:val="6"/>
            <w:tcBorders>
              <w:top w:val="single" w:sz="4" w:space="0" w:color="auto"/>
            </w:tcBorders>
            <w:vAlign w:val="center"/>
          </w:tcPr>
          <w:p w14:paraId="7907E06E" w14:textId="648101D7" w:rsidR="003F712C" w:rsidRPr="002A1EC8" w:rsidRDefault="00C35298" w:rsidP="003F712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.</w:t>
            </w:r>
          </w:p>
        </w:tc>
      </w:tr>
    </w:tbl>
    <w:p w14:paraId="275EE6DD" w14:textId="77777777" w:rsidR="00BF3A8A" w:rsidRPr="002A1EC8" w:rsidRDefault="00BF3A8A" w:rsidP="003C0B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BF3A8A" w:rsidRPr="002A1EC8" w:rsidSect="002A1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F74EC" w14:textId="77777777" w:rsidR="0066026F" w:rsidRDefault="0066026F" w:rsidP="003770A4">
      <w:r>
        <w:separator/>
      </w:r>
    </w:p>
  </w:endnote>
  <w:endnote w:type="continuationSeparator" w:id="0">
    <w:p w14:paraId="608620FA" w14:textId="77777777" w:rsidR="0066026F" w:rsidRDefault="0066026F" w:rsidP="00377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A0061" w14:textId="77777777" w:rsidR="0066026F" w:rsidRDefault="0066026F" w:rsidP="003770A4">
      <w:r>
        <w:separator/>
      </w:r>
    </w:p>
  </w:footnote>
  <w:footnote w:type="continuationSeparator" w:id="0">
    <w:p w14:paraId="3B714893" w14:textId="77777777" w:rsidR="0066026F" w:rsidRDefault="0066026F" w:rsidP="00377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211C0"/>
    <w:rsid w:val="0004370B"/>
    <w:rsid w:val="00053634"/>
    <w:rsid w:val="00077B75"/>
    <w:rsid w:val="00160325"/>
    <w:rsid w:val="001630B2"/>
    <w:rsid w:val="00167F32"/>
    <w:rsid w:val="002A1EC8"/>
    <w:rsid w:val="002B1609"/>
    <w:rsid w:val="003770A4"/>
    <w:rsid w:val="003C0B64"/>
    <w:rsid w:val="003F712C"/>
    <w:rsid w:val="00422B4E"/>
    <w:rsid w:val="00574F09"/>
    <w:rsid w:val="005F21B0"/>
    <w:rsid w:val="00640D71"/>
    <w:rsid w:val="0066026F"/>
    <w:rsid w:val="00690E35"/>
    <w:rsid w:val="006C46B2"/>
    <w:rsid w:val="00766442"/>
    <w:rsid w:val="00792068"/>
    <w:rsid w:val="007F3672"/>
    <w:rsid w:val="00833946"/>
    <w:rsid w:val="00955D39"/>
    <w:rsid w:val="009A6A56"/>
    <w:rsid w:val="009B3C23"/>
    <w:rsid w:val="009C4ED2"/>
    <w:rsid w:val="00A77035"/>
    <w:rsid w:val="00BF3A8A"/>
    <w:rsid w:val="00C35298"/>
    <w:rsid w:val="00C44AE5"/>
    <w:rsid w:val="00CB7D90"/>
    <w:rsid w:val="00D43ADE"/>
    <w:rsid w:val="00DE4C53"/>
    <w:rsid w:val="00EC28DB"/>
    <w:rsid w:val="00EF02ED"/>
    <w:rsid w:val="00F31F19"/>
    <w:rsid w:val="00F47C5A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7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70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7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7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24</cp:revision>
  <dcterms:created xsi:type="dcterms:W3CDTF">2021-05-11T14:54:00Z</dcterms:created>
  <dcterms:modified xsi:type="dcterms:W3CDTF">2021-06-14T03:11:00Z</dcterms:modified>
</cp:coreProperties>
</file>